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87082" w14:textId="03F7E226" w:rsidR="00851435" w:rsidRPr="00851435" w:rsidRDefault="00851435" w:rsidP="00851435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51435">
        <w:rPr>
          <w:rFonts w:ascii="Arial" w:hAnsi="Arial" w:cs="Arial"/>
          <w:b/>
          <w:sz w:val="20"/>
          <w:szCs w:val="20"/>
          <w:lang w:val="en-US"/>
        </w:rPr>
        <w:t>S10</w:t>
      </w:r>
      <w:r w:rsidRPr="00851435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851435">
        <w:rPr>
          <w:rFonts w:ascii="Arial" w:hAnsi="Arial" w:cs="Arial"/>
          <w:b/>
          <w:sz w:val="20"/>
          <w:szCs w:val="20"/>
          <w:lang w:val="en-US"/>
        </w:rPr>
        <w:t>. Forest plot of difference in seroprotection rates towards vaccine-like A(H1N1) strains 3–4 weeks after one dose of the MF59-adjuvanted or non-adjuvanted seasonal influenza vaccines in non-elderly adults, by immunosuppressi</w:t>
      </w:r>
      <w:bookmarkStart w:id="0" w:name="_GoBack"/>
      <w:bookmarkEnd w:id="0"/>
      <w:r w:rsidRPr="00851435">
        <w:rPr>
          <w:rFonts w:ascii="Arial" w:hAnsi="Arial" w:cs="Arial"/>
          <w:b/>
          <w:sz w:val="20"/>
          <w:szCs w:val="20"/>
          <w:lang w:val="en-US"/>
        </w:rPr>
        <w:t>on status.</w:t>
      </w:r>
    </w:p>
    <w:p w14:paraId="5A30E954" w14:textId="77777777" w:rsidR="00851435" w:rsidRPr="008B0E7A" w:rsidRDefault="00851435" w:rsidP="0085143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3DCE9B6" w14:textId="5EE2D5FA" w:rsidR="0070720E" w:rsidRPr="00851435" w:rsidRDefault="00851435" w:rsidP="0085143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59E798E0" wp14:editId="24E0BBB8">
            <wp:extent cx="5982207" cy="3600000"/>
            <wp:effectExtent l="0" t="0" r="0" b="635"/>
            <wp:docPr id="74" name="Immagin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220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20E" w:rsidRPr="008514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B6"/>
    <w:rsid w:val="0070720E"/>
    <w:rsid w:val="00851435"/>
    <w:rsid w:val="00FE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E3C5D"/>
  <w15:chartTrackingRefBased/>
  <w15:docId w15:val="{0ED1C47F-826D-431C-B1A3-E37CE614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514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5:00Z</dcterms:created>
  <dcterms:modified xsi:type="dcterms:W3CDTF">2024-05-09T09:15:00Z</dcterms:modified>
</cp:coreProperties>
</file>